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6C13" w:rsidRDefault="00FF6C13" w:rsidP="00FF6C1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F6C1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upplemental </w:t>
      </w:r>
      <w:r w:rsidR="00E52536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T</w:t>
      </w:r>
      <w:bookmarkStart w:id="0" w:name="_GoBack"/>
      <w:bookmarkEnd w:id="0"/>
      <w:r w:rsidRPr="00FF6C13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ble 2. Characteristics of TCGA data of four groups.</w:t>
      </w:r>
    </w:p>
    <w:p w:rsidR="00FF6C13" w:rsidRPr="00FF6C13" w:rsidRDefault="00FF6C13" w:rsidP="00FF6C13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11057" w:type="dxa"/>
        <w:tblInd w:w="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8"/>
        <w:gridCol w:w="1640"/>
        <w:gridCol w:w="1660"/>
        <w:gridCol w:w="1720"/>
        <w:gridCol w:w="1660"/>
        <w:gridCol w:w="1789"/>
      </w:tblGrid>
      <w:tr w:rsidR="00FF6C13" w:rsidRPr="00FF6C13" w:rsidTr="00FF6C13">
        <w:trPr>
          <w:trHeight w:val="558"/>
        </w:trPr>
        <w:tc>
          <w:tcPr>
            <w:tcW w:w="25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Clinic pathological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Q1</w:t>
            </w:r>
          </w:p>
        </w:tc>
        <w:tc>
          <w:tcPr>
            <w:tcW w:w="1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Q2</w:t>
            </w:r>
          </w:p>
        </w:tc>
        <w:tc>
          <w:tcPr>
            <w:tcW w:w="16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Q3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Q4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mean ± sd)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.91+12.9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.28±11.9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.69±11.1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.10±12.46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.63±14.35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moking history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Drinking history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Hepatitis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ian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ank OR African American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it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Unknown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recurrenc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300"/>
        </w:trPr>
        <w:tc>
          <w:tcPr>
            <w:tcW w:w="2588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F6C13" w:rsidRPr="00FF6C13" w:rsidTr="00FF6C13">
        <w:trPr>
          <w:trHeight w:val="300"/>
        </w:trPr>
        <w:tc>
          <w:tcPr>
            <w:tcW w:w="2588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Topography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Lymph Nod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X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0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X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FF6C13" w:rsidRPr="00FF6C13" w:rsidTr="00FF6C13">
        <w:trPr>
          <w:trHeight w:val="285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FF6C13" w:rsidRPr="00FF6C13" w:rsidTr="00FF6C13">
        <w:trPr>
          <w:trHeight w:val="300"/>
        </w:trPr>
        <w:tc>
          <w:tcPr>
            <w:tcW w:w="2588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FF6C13" w:rsidRPr="00FF6C13" w:rsidTr="00FF6C13">
        <w:trPr>
          <w:trHeight w:val="270"/>
        </w:trPr>
        <w:tc>
          <w:tcPr>
            <w:tcW w:w="2588" w:type="dxa"/>
            <w:shd w:val="clear" w:color="auto" w:fill="auto"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2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89" w:type="dxa"/>
            <w:shd w:val="clear" w:color="auto" w:fill="auto"/>
            <w:noWrap/>
            <w:vAlign w:val="center"/>
            <w:hideMark/>
          </w:tcPr>
          <w:p w:rsidR="00FF6C13" w:rsidRPr="00FF6C13" w:rsidRDefault="00FF6C13" w:rsidP="00FF6C13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F6C1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</w:tbl>
    <w:p w:rsidR="003046AA" w:rsidRPr="00FF6C13" w:rsidRDefault="003046AA"/>
    <w:sectPr w:rsidR="003046AA" w:rsidRPr="00FF6C13" w:rsidSect="00FF6C1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3BF0" w:rsidRDefault="00783BF0" w:rsidP="00FF6C13">
      <w:r>
        <w:separator/>
      </w:r>
    </w:p>
  </w:endnote>
  <w:endnote w:type="continuationSeparator" w:id="0">
    <w:p w:rsidR="00783BF0" w:rsidRDefault="00783BF0" w:rsidP="00FF6C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3BF0" w:rsidRDefault="00783BF0" w:rsidP="00FF6C13">
      <w:r>
        <w:separator/>
      </w:r>
    </w:p>
  </w:footnote>
  <w:footnote w:type="continuationSeparator" w:id="0">
    <w:p w:rsidR="00783BF0" w:rsidRDefault="00783BF0" w:rsidP="00FF6C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BA1"/>
    <w:rsid w:val="000E0F91"/>
    <w:rsid w:val="003046AA"/>
    <w:rsid w:val="00645BA1"/>
    <w:rsid w:val="00783BF0"/>
    <w:rsid w:val="00E52536"/>
    <w:rsid w:val="00FF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36D5B9-4AC2-40BB-A3D3-BF9698163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6C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6C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6C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6C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399A1-12C5-4A11-86EF-D572318B5C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非凡</dc:creator>
  <cp:keywords/>
  <dc:description/>
  <cp:lastModifiedBy>Naveenkumaran Shanmugam</cp:lastModifiedBy>
  <cp:revision>3</cp:revision>
  <dcterms:created xsi:type="dcterms:W3CDTF">2015-10-04T13:37:00Z</dcterms:created>
  <dcterms:modified xsi:type="dcterms:W3CDTF">2017-01-04T15:12:00Z</dcterms:modified>
</cp:coreProperties>
</file>